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4A0F6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60C8E2B1" wp14:editId="15AD811C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E6FB1BF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6E029E96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758AD527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6A203253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70378F6A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1E85B99D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521C7495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B2E894A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35599C7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5F91C1E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0B886E9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32B91DB3" w14:textId="77777777" w:rsidTr="00E53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28B14D19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C3EDCB9" wp14:editId="52A67EF8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34E7912C" w14:textId="77777777" w:rsidR="00E840DC" w:rsidRPr="00227F90" w:rsidRDefault="0057439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 page, lines 1-2</w:t>
            </w:r>
          </w:p>
        </w:tc>
      </w:tr>
      <w:tr w:rsidR="00E840DC" w:rsidRPr="00227F90" w14:paraId="0E4FFAAF" w14:textId="77777777" w:rsidTr="00E53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02B53845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861E129" wp14:editId="3E07BF68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7D3C532E" w14:textId="77777777" w:rsidR="00E840DC" w:rsidRPr="00227F90" w:rsidRDefault="0057439C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2, Abstract</w:t>
            </w:r>
          </w:p>
        </w:tc>
      </w:tr>
      <w:tr w:rsidR="00214F3D" w:rsidRPr="00227F90" w14:paraId="38CB34F8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2D50D66E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113EFF0C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01E1EADA" w14:textId="77777777" w:rsidTr="00E53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66BBDE1D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A46C6A2" wp14:editId="183F0421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5044FE70" w14:textId="77777777" w:rsidR="0057439C" w:rsidRPr="0057439C" w:rsidRDefault="0057439C" w:rsidP="0057439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s 1-4</w:t>
            </w:r>
          </w:p>
        </w:tc>
      </w:tr>
      <w:tr w:rsidR="00240246" w:rsidRPr="00227F90" w14:paraId="3EC30B87" w14:textId="77777777" w:rsidTr="00E53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52FB70B4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48E2035" wp14:editId="1B76704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131F9C7C" w14:textId="77777777" w:rsidR="00240246" w:rsidRPr="00227F90" w:rsidRDefault="0057439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 w:rsidR="007273EB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3&amp;4</w:t>
            </w:r>
          </w:p>
        </w:tc>
      </w:tr>
      <w:tr w:rsidR="00214F3D" w:rsidRPr="00227F90" w14:paraId="25FAE078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5B9E02A6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57D87484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1F0A38C1" w14:textId="77777777" w:rsidTr="00E53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4822061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9BDA078" wp14:editId="6AC1E52C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F20F957" w14:textId="77777777" w:rsidR="00502FCD" w:rsidRPr="00227F90" w:rsidRDefault="007104D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122-123</w:t>
            </w:r>
          </w:p>
        </w:tc>
      </w:tr>
      <w:tr w:rsidR="00502FCD" w:rsidRPr="00227F90" w14:paraId="5157800E" w14:textId="77777777" w:rsidTr="00E53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62FF5CA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B81B110" wp14:editId="297271C1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8F530A1" w14:textId="2CFA769C" w:rsidR="00502FCD" w:rsidRPr="00227F90" w:rsidRDefault="009702E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129-1</w:t>
            </w:r>
            <w:r w:rsidR="00703691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502FCD" w:rsidRPr="00227F90" w14:paraId="07A2CA0C" w14:textId="77777777" w:rsidTr="00E530A0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4D884AF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682C2C5" wp14:editId="0176C84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167011F" w14:textId="6601CD3A" w:rsidR="00502FCD" w:rsidRPr="00227F90" w:rsidRDefault="003C080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123</w:t>
            </w:r>
            <w:r w:rsidR="009702E4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2D2B0E" w:rsidRPr="00227F90" w14:paraId="3EE6573E" w14:textId="77777777" w:rsidTr="00E530A0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B2DE24A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4ECFA12" wp14:editId="52424E92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A4EDFA3" w14:textId="7C1CE678" w:rsidR="002D2B0E" w:rsidRPr="00227F90" w:rsidRDefault="009702E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 12</w:t>
            </w:r>
            <w:r w:rsidR="00703691">
              <w:rPr>
                <w:rFonts w:ascii="Arial" w:hAnsi="Arial" w:cs="Arial"/>
                <w:sz w:val="18"/>
                <w:szCs w:val="18"/>
              </w:rPr>
              <w:t>3-130</w:t>
            </w:r>
          </w:p>
        </w:tc>
      </w:tr>
    </w:tbl>
    <w:p w14:paraId="25ADB613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4CC2C746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42EB47F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54CD07A9" wp14:editId="58ABC951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ECF2B73" w14:textId="77777777" w:rsidR="002D2B0E" w:rsidRPr="00227F90" w:rsidRDefault="007104D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 18</w:t>
            </w:r>
            <w:r w:rsidR="00F02BEB">
              <w:rPr>
                <w:rFonts w:ascii="Arial" w:hAnsi="Arial" w:cs="Arial"/>
                <w:sz w:val="18"/>
                <w:szCs w:val="18"/>
              </w:rPr>
              <w:t>, lines 124-126</w:t>
            </w:r>
          </w:p>
        </w:tc>
      </w:tr>
      <w:tr w:rsidR="002D2B0E" w:rsidRPr="00227F90" w14:paraId="6E8A352C" w14:textId="77777777" w:rsidTr="00E530A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763A2DE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15709FB" wp14:editId="1326CF0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46C01B3" w14:textId="0E0E4F93" w:rsidR="002D2B0E" w:rsidRPr="00227F90" w:rsidRDefault="0005100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138-140</w:t>
            </w:r>
          </w:p>
        </w:tc>
      </w:tr>
      <w:tr w:rsidR="002D2B0E" w:rsidRPr="00227F90" w14:paraId="41253BE6" w14:textId="77777777" w:rsidTr="00E530A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726D0A5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E22300" wp14:editId="4865ABD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71F26EE" w14:textId="73A25469" w:rsidR="002D2B0E" w:rsidRPr="00227F90" w:rsidRDefault="009702E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130</w:t>
            </w:r>
            <w:r w:rsidR="00F02BEB">
              <w:rPr>
                <w:rFonts w:ascii="Arial" w:hAnsi="Arial" w:cs="Arial"/>
                <w:sz w:val="18"/>
                <w:szCs w:val="18"/>
              </w:rPr>
              <w:t>-13</w:t>
            </w:r>
            <w:r w:rsidR="001C65C3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7777A" w:rsidRPr="00227F90" w14:paraId="5B89527A" w14:textId="77777777" w:rsidTr="00E530A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C77AC50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F7D2B37" wp14:editId="7FEFE951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61A5706" w14:textId="484B3E91" w:rsidR="00D7777A" w:rsidRPr="00227F90" w:rsidRDefault="001C65C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133</w:t>
            </w:r>
            <w:r w:rsidR="00F02BEB">
              <w:rPr>
                <w:rFonts w:ascii="Arial" w:hAnsi="Arial" w:cs="Arial"/>
                <w:sz w:val="18"/>
                <w:szCs w:val="18"/>
              </w:rPr>
              <w:t>-13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7777A" w:rsidRPr="00227F90" w14:paraId="381B3395" w14:textId="77777777" w:rsidTr="00E530A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3E2DEF3B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1D6D0DF" wp14:editId="1917CC03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033F8D45" w14:textId="23522787" w:rsidR="00D7777A" w:rsidRPr="00227F90" w:rsidRDefault="00145F4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212</w:t>
            </w:r>
            <w:r w:rsidR="007104D3">
              <w:rPr>
                <w:rFonts w:ascii="Arial" w:hAnsi="Arial" w:cs="Arial"/>
                <w:sz w:val="18"/>
                <w:szCs w:val="18"/>
              </w:rPr>
              <w:t>-2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50565" w:rsidRPr="00227F90" w14:paraId="2FFEE26D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0696B8B8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5F39304D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3332F634" w14:textId="77777777" w:rsidTr="00E530A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60412B04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0FA5021" wp14:editId="5DE0CEF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3F1C13DE" w14:textId="641ECA8A" w:rsidR="009264EF" w:rsidRPr="00227F90" w:rsidRDefault="00A32E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 2</w:t>
            </w:r>
            <w:r w:rsidR="009702E4">
              <w:rPr>
                <w:rFonts w:ascii="Arial" w:hAnsi="Arial" w:cs="Arial"/>
                <w:sz w:val="18"/>
                <w:szCs w:val="18"/>
              </w:rPr>
              <w:t>5</w:t>
            </w:r>
            <w:r w:rsidR="00E530A0">
              <w:rPr>
                <w:rFonts w:ascii="Arial" w:hAnsi="Arial" w:cs="Arial"/>
                <w:sz w:val="18"/>
                <w:szCs w:val="18"/>
              </w:rPr>
              <w:t>2-253</w:t>
            </w:r>
          </w:p>
        </w:tc>
      </w:tr>
      <w:tr w:rsidR="009264EF" w:rsidRPr="00227F90" w14:paraId="73AD15AD" w14:textId="77777777" w:rsidTr="00E530A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451BF877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46FBBEF" wp14:editId="1D898523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5D17C352" w14:textId="6187119D" w:rsidR="009264EF" w:rsidRPr="00227F90" w:rsidRDefault="003C443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258-2</w:t>
            </w:r>
            <w:r w:rsidR="00E5198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9264EF" w:rsidRPr="00227F90" w14:paraId="01AEE1D1" w14:textId="77777777" w:rsidTr="00E530A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2257579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FC543DE" wp14:editId="0DC95F5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21884E4" w14:textId="77777777" w:rsidR="009264EF" w:rsidRPr="00227F90" w:rsidRDefault="007104D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</w:t>
            </w:r>
          </w:p>
        </w:tc>
      </w:tr>
      <w:tr w:rsidR="009264EF" w:rsidRPr="00227F90" w14:paraId="1F556B64" w14:textId="77777777" w:rsidTr="00E530A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2D19D13E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5A345E" wp14:editId="7C97A561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527CF87B" w14:textId="77777777" w:rsidR="009264EF" w:rsidRPr="00227F90" w:rsidRDefault="007104D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50565" w:rsidRPr="00227F90" w14:paraId="5AEC3B9E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2B05939A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0FFC3E3C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4161B162" w14:textId="77777777" w:rsidTr="00E530A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3B8029A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0B07306" wp14:editId="6C398B1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35489E7F" w14:textId="23CD58EC" w:rsidR="009264EF" w:rsidRDefault="00C711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</w:t>
            </w:r>
            <w:r w:rsidR="00CB5EA9">
              <w:rPr>
                <w:rFonts w:ascii="Arial" w:hAnsi="Arial" w:cs="Arial"/>
                <w:sz w:val="18"/>
                <w:szCs w:val="18"/>
              </w:rPr>
              <w:t xml:space="preserve"> 404-434</w:t>
            </w:r>
          </w:p>
          <w:p w14:paraId="3DF52BBA" w14:textId="77777777" w:rsidR="00C711D7" w:rsidRDefault="00C711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019B6441" w14:textId="77777777" w:rsidR="00C711D7" w:rsidRPr="00227F90" w:rsidRDefault="00C711D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14:paraId="235673F0" w14:textId="77777777" w:rsidTr="00E530A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5BDED70A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98D580" wp14:editId="604396E5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EEC8928" w14:textId="44AC1863" w:rsidR="009264EF" w:rsidRPr="00227F90" w:rsidRDefault="005A478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s 488</w:t>
            </w:r>
            <w:r w:rsidR="00C711D7">
              <w:rPr>
                <w:rFonts w:ascii="Arial" w:hAnsi="Arial" w:cs="Arial"/>
                <w:sz w:val="18"/>
                <w:szCs w:val="18"/>
              </w:rPr>
              <w:t>-5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bookmarkStart w:id="0" w:name="_GoBack"/>
        <w:bookmarkEnd w:id="0"/>
      </w:tr>
      <w:tr w:rsidR="009264EF" w:rsidRPr="00227F90" w14:paraId="3B444654" w14:textId="77777777" w:rsidTr="00E530A0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46AA7EB3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C00B1BA" wp14:editId="61AEDA93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5CB81EE" w14:textId="77777777" w:rsidR="009264EF" w:rsidRPr="00227F90" w:rsidRDefault="007104D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nline funding statement</w:t>
            </w:r>
          </w:p>
        </w:tc>
      </w:tr>
    </w:tbl>
    <w:p w14:paraId="454AC734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 wp14:anchorId="0C04277A" wp14:editId="166B2048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26C21D09" wp14:editId="7FE0A28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FC42A5"/>
    <w:multiLevelType w:val="hybridMultilevel"/>
    <w:tmpl w:val="867CE3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A5841"/>
    <w:rsid w:val="00051004"/>
    <w:rsid w:val="0006295E"/>
    <w:rsid w:val="000E5BBC"/>
    <w:rsid w:val="00132EC3"/>
    <w:rsid w:val="00145F43"/>
    <w:rsid w:val="001A5841"/>
    <w:rsid w:val="001C65C3"/>
    <w:rsid w:val="00214F3D"/>
    <w:rsid w:val="00223E9E"/>
    <w:rsid w:val="00227F90"/>
    <w:rsid w:val="00240246"/>
    <w:rsid w:val="002D2B0E"/>
    <w:rsid w:val="00322B70"/>
    <w:rsid w:val="003C080A"/>
    <w:rsid w:val="003C4437"/>
    <w:rsid w:val="00450565"/>
    <w:rsid w:val="004D4947"/>
    <w:rsid w:val="00502FCD"/>
    <w:rsid w:val="0057439C"/>
    <w:rsid w:val="005A4780"/>
    <w:rsid w:val="00703691"/>
    <w:rsid w:val="007104D3"/>
    <w:rsid w:val="007273EB"/>
    <w:rsid w:val="007757A0"/>
    <w:rsid w:val="00871275"/>
    <w:rsid w:val="009264EF"/>
    <w:rsid w:val="009702E4"/>
    <w:rsid w:val="009844FC"/>
    <w:rsid w:val="009D55FE"/>
    <w:rsid w:val="00A32ED5"/>
    <w:rsid w:val="00AC351C"/>
    <w:rsid w:val="00B40528"/>
    <w:rsid w:val="00C30639"/>
    <w:rsid w:val="00C711D7"/>
    <w:rsid w:val="00CB5EA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51983"/>
    <w:rsid w:val="00E530A0"/>
    <w:rsid w:val="00E8188C"/>
    <w:rsid w:val="00E840DC"/>
    <w:rsid w:val="00F0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41DE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jpe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61</Words>
  <Characters>92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Christopher Kontos</cp:lastModifiedBy>
  <cp:revision>12</cp:revision>
  <cp:lastPrinted>2014-08-21T11:13:00Z</cp:lastPrinted>
  <dcterms:created xsi:type="dcterms:W3CDTF">2015-05-13T13:40:00Z</dcterms:created>
  <dcterms:modified xsi:type="dcterms:W3CDTF">2015-05-14T14:48:00Z</dcterms:modified>
</cp:coreProperties>
</file>